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A54D1" w14:textId="4D1494FA" w:rsidR="00B911C5" w:rsidRDefault="00B911C5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upplementary Table 1</w:t>
      </w:r>
    </w:p>
    <w:p w14:paraId="29A429A4" w14:textId="37E3C127" w:rsidR="00884F70" w:rsidRDefault="00884F70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775B65B" w14:textId="37CE579A" w:rsidR="00884F70" w:rsidRDefault="00884F70" w:rsidP="00884F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510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NA amplicon sequences of wild type Jagger and truncation mutants for </w:t>
      </w:r>
      <w:r w:rsidRPr="00884F70">
        <w:rPr>
          <w:rFonts w:ascii="Courier New" w:eastAsia="Times New Roman" w:hAnsi="Courier New" w:cs="Courier New"/>
          <w:i/>
          <w:iCs/>
          <w:color w:val="000000"/>
          <w:sz w:val="20"/>
          <w:szCs w:val="20"/>
        </w:rPr>
        <w:t>SSIIa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gene A, B and D genome copies</w:t>
      </w:r>
      <w:r w:rsidR="000674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. The </w:t>
      </w:r>
      <w:r w:rsidR="000674EC" w:rsidRPr="000674EC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red</w:t>
      </w:r>
      <w:r w:rsidR="000674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ighlighted base</w:t>
      </w:r>
      <w:r w:rsidR="002375A8">
        <w:rPr>
          <w:rFonts w:ascii="Courier New" w:eastAsia="Times New Roman" w:hAnsi="Courier New" w:cs="Courier New"/>
          <w:color w:val="000000"/>
          <w:sz w:val="20"/>
          <w:szCs w:val="20"/>
        </w:rPr>
        <w:t>s</w:t>
      </w:r>
      <w:r w:rsidR="000674E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 the mutant</w:t>
      </w:r>
      <w:r w:rsidR="002E2F9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quence</w:t>
      </w:r>
      <w:r w:rsidR="000674EC">
        <w:rPr>
          <w:rFonts w:ascii="Courier New" w:eastAsia="Times New Roman" w:hAnsi="Courier New" w:cs="Courier New"/>
          <w:color w:val="000000"/>
          <w:sz w:val="20"/>
          <w:szCs w:val="20"/>
        </w:rPr>
        <w:t>s in the table indicate the variation of gene sequence in them.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7F045BF3" w14:textId="77777777" w:rsidR="00884F70" w:rsidRDefault="00884F70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9540"/>
      </w:tblGrid>
      <w:tr w:rsidR="00884F70" w14:paraId="1799B07F" w14:textId="77777777" w:rsidTr="00884F70">
        <w:tc>
          <w:tcPr>
            <w:tcW w:w="3235" w:type="dxa"/>
          </w:tcPr>
          <w:p w14:paraId="5AF90C94" w14:textId="374D097A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Identity of Genotype </w:t>
            </w:r>
          </w:p>
        </w:tc>
        <w:tc>
          <w:tcPr>
            <w:tcW w:w="9540" w:type="dxa"/>
          </w:tcPr>
          <w:p w14:paraId="1F647C55" w14:textId="21716477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NA amplicon sequence</w:t>
            </w:r>
          </w:p>
        </w:tc>
      </w:tr>
      <w:tr w:rsidR="00884F70" w14:paraId="3D27755F" w14:textId="77777777" w:rsidTr="00884F70">
        <w:tc>
          <w:tcPr>
            <w:tcW w:w="3235" w:type="dxa"/>
          </w:tcPr>
          <w:p w14:paraId="7E14A89D" w14:textId="02B932A5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-genome-Jagger-wildtype</w:t>
            </w:r>
          </w:p>
        </w:tc>
        <w:tc>
          <w:tcPr>
            <w:tcW w:w="9540" w:type="dxa"/>
          </w:tcPr>
          <w:p w14:paraId="11F40D23" w14:textId="77777777" w:rsidR="00884F70" w:rsidRPr="00BB42DF" w:rsidRDefault="00884F70" w:rsidP="00884F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B42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TGATCACATGCTTTGGTCAGTTATTCCTTTCTTGGGTACTCCGTTGGGCTAATTCTTTCTCTTGATTGATGTTGTATATGCAGGGCCGTGGCCCAGTAGATGAATTCCCGTTCACCGAGTTGCCTGAGCACTACCTGGAACACTTCAGACTGTACGACCCCGTGGGTGGTGAGCACGCCAACTACTTCGCCGCCGGCCTGAAGATGGCGGACCAGGTTGTCGTGGTGAGCCCCGGGTACCTGTGGGAGCTCAAGACGGTGGAGGGCGGCTGGGGGCTTCACGACATCATACGGCAGAACGACTGGAAGACCCGCGGCATCGTCAACGGCATCGACAACATGGAGTGGAACCCCGAGGTGGACGTCCACCTCCAGTCGGACGGCTACACCAACTTCTCCCTGAGCACGCTGGACTCCGGCAAGCGGCAGTGCAAGGAGGCCCTGCAGCGCGAGCTGGGCCTGCAGGTCCGCGCCGACGTGCCGCTGCTCGGCTTCATCGGCCGCCTGGACGGGCAGAAGGGCGTGGAGATCATCGCGGACGCCATGCCCTGGATCGTGAGCCAGGACGTGCAGCTGGTCATGCTGGGCACCGGCCGCCACGACCTGGAGAGCATGCTGCGGCACTTCGAGCGGGAGCACCACGACAAGGTGCGCGGGTGGGTGGGGTTCTCCGTGCGCCTGGCGCACCGGATCACGGCGGGCGCCGACGCGCTCCTCATGCCCTCCCGGTTCGAGCCGTGCGGGCTGAACCAGCTCTACGCCATGGCCTACGGCACCGTCCCCGTCGTGCACGCCGTCGGCGGGCTGAGGGACACCGTGCCGCCGTTCGACCCCTTCAACCACTCCGGCCTCGGGTGGACGTTCGACCGCGCCGAGGCGCACAAGCTGATCGAGGCGCTCGGGCACTGCCTCCGCACCTACCGGGACTACAAGGAGAGCTGGAGGGGCCTCCAGGAGCGCGGCATGTCGCAGGACTTCAGCTGGGAGCATGCCGCCAAGCTCTACGAGGACGTCCTCCTCAAGGCCAAGTACCAGTGGTGA</w:t>
            </w:r>
          </w:p>
          <w:p w14:paraId="79957CE0" w14:textId="77777777" w:rsidR="00884F70" w:rsidRPr="00BB42DF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884F70" w14:paraId="665E5CD1" w14:textId="77777777" w:rsidTr="00884F70">
        <w:tc>
          <w:tcPr>
            <w:tcW w:w="3235" w:type="dxa"/>
          </w:tcPr>
          <w:p w14:paraId="377DAF6D" w14:textId="15D8A103" w:rsidR="00884F70" w:rsidRDefault="00884F70" w:rsidP="00884F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-genome-Jagger-wildtype</w:t>
            </w:r>
          </w:p>
          <w:p w14:paraId="2DCEA1D8" w14:textId="77777777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540" w:type="dxa"/>
          </w:tcPr>
          <w:p w14:paraId="47B327AD" w14:textId="3F05FC2D" w:rsidR="00884F70" w:rsidRPr="00BB42DF" w:rsidRDefault="00884F70" w:rsidP="00884F7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BB42DF">
              <w:rPr>
                <w:color w:val="000000"/>
              </w:rPr>
              <w:t>GAATTAGTACATGCTTTGGTCGCAGTTATTCCTTTGTTCGGTACTCTGTTGGGCTAATTATTTCTCTTGATTGATGTTGCATGCAGGGCCGTGGCCCAGTAGATGAGTTCCCGTTCACCGAGTTGCCTGAGCACTACCTGGAACACTTCAGACTGTACGACCCCGTGGGTGGTGAACACGCCAACTACTTCGCCGCCGGCCTGAAGATGGCGGACCAGGTTGTCGTCGTGAGCCCGGGGTACCTGTGGGAGCTGAAGACGGTGGAGGGCGGCTGGGGGCTTCACGACATCATACGGCAGAACGACTGGAAGACCCGCGGCATCGTGAACGGCATCGACAACATGGAGTGGAACCCCGAGGTGGACGTCCACCTCAAGTCGGACGGCTACACCAACTTCTCCCTGGGGACGCTGGACTCCGGCAAGCGGCAGTGCAAGGAGGCCCTGCAGCGGGAGCTGGGCCTGCAGGTCCGCGGCGACGTGCCGCTGCTCGGCTTCATCGGGCGCCTGGACGGGCAGAAGGGCGTGGAGATCATCGCGGACGCGATGCCCTGGATCGTGAGCCAGGACGTGCAGCTGGTCATGCTGGGCACCGGGCGCCACGACCTGGAGGGCATGCTGCGGCACTTCGAGCGGGAGCACCACGACAAGGTGCGCGGGTGGGTGGGGTTCTCCGTGCGGCTGGCGCACCGGATCACGGCCGGCGCCGACGCGCTCCTCATGCCCTCCCGGTTCGAGCCGTGCGGACTGAACCAGCTCTACGCCATGGCCTACGGCACCGTCCCCGTCGTGCATGCCGTCGGCGGCCTGAGGGACACCGTGCCGCCGTTCGACCCCTTCAACCACTCCGGGCTCGGGTGGACGTTCGACCGCGCAGAGGCGCAGAAGCTGATCGAGGCGCTCGGGCACTGCCTCCGCACCTACCGGGACTACAAGGAGAGCTGGAGGGGGCTCCAGGAGCGCGGCATGTCGCAGGACTTCAGCTGGGAGCATGCCGCCAAGCTCTACGAGGACGTCCTCGTCAAGGCCAAGTACCAGTGGTGA</w:t>
            </w:r>
          </w:p>
          <w:p w14:paraId="6B239742" w14:textId="77777777" w:rsidR="00884F70" w:rsidRPr="00BB42DF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884F70" w14:paraId="06CAC665" w14:textId="77777777" w:rsidTr="00884F70">
        <w:tc>
          <w:tcPr>
            <w:tcW w:w="3235" w:type="dxa"/>
          </w:tcPr>
          <w:p w14:paraId="4D1BBCB4" w14:textId="54D0A5B8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-genome-Jagger-wildtype</w:t>
            </w:r>
          </w:p>
        </w:tc>
        <w:tc>
          <w:tcPr>
            <w:tcW w:w="9540" w:type="dxa"/>
          </w:tcPr>
          <w:p w14:paraId="40FE4003" w14:textId="74EA8189" w:rsidR="00884F70" w:rsidRPr="00BB42DF" w:rsidRDefault="00884F70" w:rsidP="00884F7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BB42DF">
              <w:rPr>
                <w:color w:val="000000"/>
              </w:rPr>
              <w:t>TGACATGCCGAATTACATGCTTTGGTCAGTTATTCCATTCTTCGGTACTCCGTTGGGCTAATTCTTTCTCTTCATGTTGCATGCAGGGCCGTGGCCCTGTAGATGAATTCCCGTTCACCGAGTTGCCTGAGCACTACCTGGAACACTTCAGACTGTACGACCCCGTGGGTGGTGAACACGCCAACTACTTCGCCGCCGGCCTGAAGATGGCGGACCAGGTTGTCGTGGTGAGCCCCGGGTACCTGTGGGAGCTGAAGACGGTGGAGGGCGGCTGGGGGCTTCACGACATCATACGGCAGAACGACTGG</w:t>
            </w:r>
            <w:r w:rsidRPr="00BB42DF">
              <w:rPr>
                <w:color w:val="000000"/>
              </w:rPr>
              <w:lastRenderedPageBreak/>
              <w:t>AAGACCCGCGGCATCGTCAACGGCATCGACAACATGGAGTGGAACCCCGAGGTGGACGCCCACCTCAAGTCGGACGGCTACACCAACTTCTCCCTGAGGACGCTGGACTCCGGCAAGCGGCAGTGCAAGGAGGCCCTGCAGCGCGAGCTGGGCCTGCAGGTCCGCGCCGACGTGCCGCTGCTCGGCTTCATCGGCCGCCTGGACGGGCAGAAGGGCGTGGAGATCATCGCGGACGCCATGCCCTGGATCGTGAGCCAGGACGTGCAGCTGGTGATGCTGGGCACCGGGCGCCACGACCTGGAGAGCATGCTGCAGCACTTCGAGCGGGAGCACCACGACAAGGTGCGCGGGTGGGTGGGGTTCTCCGTGCGCCTGGCGCACCGGATCACGGCGGGGGCGGACGCGCTCCTCATGCCCTCCCGGTTCGAGCCGTGCGGGCTGAACCAGCTCTACGCCATGGCCTACGGCACCGTCCCCGTCGTGCACGCCGTCGGCGGCCTCAGGGACACCGTGCCGCCGTTCGACCCCTTCAACCACTCCGGGCTCGGGTGGACGTTCGACCGCGCCGAGGCGCACAAGCTGATCGAGGCGCTCGGGCACTGCCTCCGCACCTACCGAGACTTCAAGGAGAGCTGGAGGGCCCTCCAGGAGCGCGGCATGTCGCAGGACTTCAGCTGGGAGCACGCCGCCAAGCTCTACGAGGACGTCCTCGTCAAGGCCAAGTACCAGTGGTGA</w:t>
            </w:r>
          </w:p>
          <w:p w14:paraId="3C232C1E" w14:textId="77777777" w:rsidR="00884F70" w:rsidRPr="00BB42DF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884F70" w14:paraId="04391F94" w14:textId="77777777" w:rsidTr="00884F70">
        <w:tc>
          <w:tcPr>
            <w:tcW w:w="3235" w:type="dxa"/>
          </w:tcPr>
          <w:p w14:paraId="2C29D2A1" w14:textId="065ECB11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A-genome-SSIIa-</w:t>
            </w:r>
            <w:r w:rsidR="00930B8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uncation </w:t>
            </w: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0" w:type="dxa"/>
          </w:tcPr>
          <w:p w14:paraId="72F0EEC4" w14:textId="77777777" w:rsidR="00884F70" w:rsidRPr="00527E02" w:rsidRDefault="00884F70" w:rsidP="00884F7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30B8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TGATCACATGCTTTGGTCAGTTATTCCTTTCTTGGGTACTCCGTTGGGCTAATTCTTTCTCTTGATTGATGTTGTATATGCAGGGCCGTGGCCCAGTAGATGAATTCCCGTTCACCGAGTTGCCTGAGCACTACCTGGAACACTTCAGACTGTACGACCCC</w:t>
            </w:r>
            <w:r w:rsidRPr="00527E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GGTGGTGAGCACGCCAACTACTTCGCCGCCGGCCTGAAGATGGCGGACCAGGTTGTCGTGGTGAGCCCCGGGTACCTGTGGGAGCTCAAGACGGTGGAGGGCGGCTG</w:t>
            </w:r>
            <w:r w:rsidRPr="00527E02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red"/>
              </w:rPr>
              <w:t>A</w:t>
            </w:r>
            <w:r w:rsidRPr="00527E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CTTCACGACATCATACGGCAGAACGACTGGAAGACCCGCGGCATCGTCAACGGCATCGACAACATGGAGTGGAACCCCGAGGTGGACGTCCACCTCCAGTCGGACGGCTACACCAACTTCTCCCTGAGCACGCTGGACTCCGGCAAGCGGCAGTGCAAGGAGGCCCTGCAGCGCGAGCTGGGCCTGCAGGTCCGCGCCGACGTGCCGCTGCTCGGCTTCATCGGCCGCCTGGACGGGCAGAAGGGCGTGGAGATCATCGCGGACGCCATGCCCTGGATCGTGAGCCAGGACGTGCAGCTGGTCATGCTGGGCACCGGCCGCCACGACCTGGAGAGCATGCTGCGGCACTTCGAGCGGGAGCACCACGACAAGGTGCGCGGGTGGGTGGGGTTCTCCGTGCGCCTGGCGCACCGGATCACGGCGGGCGCCGACGCGCTCCTCATGCCCTCCCGGTTCGAGCCGTGCGGGCTGAACCAGCTCTACGCCATGGCCTACGGCACCGTCCCCGTCGTGCACGCCGTCGGCGGGCTGAGGGACACCGTGCCGCCGTTCGACCCCTTCAACCACTCCGGCCTCGGGTGGACGTTCGACCGCGCCGAGGCGCACAAGCTGATCGAGGCGCTCGGGCACTGCCTCCGCACCTACCGGGACTACAAGGAGAGCTGGAGGGGC</w:t>
            </w:r>
            <w:r w:rsidRPr="00930B8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AGGAGCGCGGCATGTCGCAGGACTTCAGCTGGGAGCATGCCGCCAAGCTCTACGAGGACGTCCTCCTCAAGGCCAAGTACCAGTGGTGA</w:t>
            </w:r>
          </w:p>
          <w:p w14:paraId="5B823E55" w14:textId="77777777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884F70" w14:paraId="6C37E817" w14:textId="77777777" w:rsidTr="00884F70">
        <w:tc>
          <w:tcPr>
            <w:tcW w:w="3235" w:type="dxa"/>
          </w:tcPr>
          <w:p w14:paraId="1E7D2106" w14:textId="3E55F7B5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</w:t>
            </w:r>
            <w:r w:rsidR="00930B8C"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genome-SSIIa-</w:t>
            </w:r>
            <w:r w:rsidR="00930B8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uncation </w:t>
            </w:r>
            <w:r w:rsidR="00930B8C"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0" w:type="dxa"/>
          </w:tcPr>
          <w:p w14:paraId="56751C1F" w14:textId="77777777" w:rsidR="00884F70" w:rsidRDefault="00884F70" w:rsidP="00884F7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930B8C">
              <w:rPr>
                <w:color w:val="000000"/>
              </w:rPr>
              <w:t>GAATTAGTACATGCTTTGGTCGCAGTTATTCCTTTGTTCGGTACTCTGTTGGGCTAATTATTTCTCTTGATTGATGTTGCATGCAGGGCCGTGGCCCAGTAGA</w:t>
            </w:r>
            <w:r>
              <w:rPr>
                <w:color w:val="000000"/>
              </w:rPr>
              <w:t>TGAGTTCCCGTTCACCGAGTTGCCTGAGCACTACCTGGAACACTTCAGACTGTACGACCCCGTGGGTGGTGAACACGCCAACTACTTCGCCGCCGGCCTGA</w:t>
            </w:r>
            <w:r w:rsidRPr="00865397">
              <w:rPr>
                <w:color w:val="000000"/>
              </w:rPr>
              <w:t>AGATGGC</w:t>
            </w:r>
            <w:r>
              <w:rPr>
                <w:color w:val="000000"/>
              </w:rPr>
              <w:t>GGACCAGGTTGTCGTCGTGAGCCCGGGGTACCTGTGGGAGCTGAAGACGGTGGAGGGCGGCTGGGGGCTTCACGACATCATACGGCAGAACGACTGGAAGACCCGCGGCATCGTGAACGGCATCGACAACATGGAGTGGAACCCCGAGGTGGACGTCCACCTCAAGTCGGACGGCTACACCAACTTCTCCCTGGGGACGCTGGACTCCGGCAAGCGGCAGTGCAAGGAGGC</w:t>
            </w:r>
            <w:r w:rsidRPr="00865397">
              <w:rPr>
                <w:color w:val="000000"/>
              </w:rPr>
              <w:t>CC</w:t>
            </w:r>
            <w:r>
              <w:rPr>
                <w:color w:val="000000"/>
              </w:rPr>
              <w:t>TG</w:t>
            </w:r>
            <w:r w:rsidRPr="00865397">
              <w:rPr>
                <w:color w:val="000000"/>
                <w:highlight w:val="red"/>
              </w:rPr>
              <w:t>T</w:t>
            </w:r>
            <w:r>
              <w:rPr>
                <w:color w:val="000000"/>
              </w:rPr>
              <w:t>A</w:t>
            </w:r>
            <w:r w:rsidRPr="00865397">
              <w:rPr>
                <w:color w:val="000000"/>
              </w:rPr>
              <w:t>GCG</w:t>
            </w:r>
            <w:r>
              <w:rPr>
                <w:color w:val="000000"/>
              </w:rPr>
              <w:t>GGAGCTGGGCC</w:t>
            </w:r>
          </w:p>
          <w:p w14:paraId="65C4B36A" w14:textId="77777777" w:rsidR="00884F70" w:rsidRDefault="00884F70" w:rsidP="00884F7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TGCAGGTCCGCGGCGACGTGCCGCTGCTCGGCTTCATCGGGCGCCTGGACGGGCAGAAGGGCGTGGAGATCATCGCGGACGCGATGCCCTGGATCGTGAGCCAGGACGTGCAGCTGGTCATGCTGGGCACCGGGCGCCACGACCTGGAGGGCATGCTGCGGCACTTCGAGCGGGAGCACCACGACAAGGTGCGCGGGTGGGTGGGGTTCTCCGTGCGGCTGGCGCACCGGATCACGGCCGGCGCCGACGCGCTCCTCATGCCCTCCCGGTTCGAGCCGTGCGGACTGAACCAGCTCTACGCCATGGCCTACGGCACCGTCCCCGTCGTGCATGCCGTCGGCGGCCTGAGGGACACCGTGCCGCCGTTCGACCCCTTCAACCACTCCGGGCTCGGGTGGACGTTCGACCGCGCAGAGGCGCAGAAGCTGATCGAGGCGCTCGGGCACTGCCTCCGCACCTACCGGGACTACAAGGAGAGCTGGAGGGGGCTCCAGGAGCGCGGCATGTCGCAGGACTTCAGCTGGGAGCATGCCGCCAAGCTCTACGAGGACGTCCTCGTCAAGGCCAAGTACCAGTGGTGA</w:t>
            </w:r>
          </w:p>
          <w:p w14:paraId="416895C2" w14:textId="77777777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  <w:tr w:rsidR="00884F70" w14:paraId="69C13CCC" w14:textId="77777777" w:rsidTr="00884F70">
        <w:tc>
          <w:tcPr>
            <w:tcW w:w="3235" w:type="dxa"/>
          </w:tcPr>
          <w:p w14:paraId="37CFAA73" w14:textId="718D4BA1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D-</w:t>
            </w:r>
            <w:r w:rsidR="00930B8C"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enome-SSIIa-</w:t>
            </w:r>
            <w:r w:rsidR="00930B8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uncation </w:t>
            </w:r>
            <w:r w:rsidR="00930B8C"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0" w:type="dxa"/>
          </w:tcPr>
          <w:p w14:paraId="2F483EF7" w14:textId="15DDFFA5" w:rsidR="00884F70" w:rsidRDefault="00884F70" w:rsidP="00884F7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930B8C">
              <w:rPr>
                <w:color w:val="000000"/>
              </w:rPr>
              <w:t>TGACATGCCGAATTACATGCTTTGGTCAGTTATTCCATTCTTCGGTACTCCGTTGGGCTAATTCTTTCTCTTCATGTTGCATGCAGGGCCGTGGCCCTGTAGATGAATTCCCGTTCACCGAGTTGCCTGAGCACTACCTGGAACACTTCAGACTGTAC</w:t>
            </w:r>
            <w:r>
              <w:rPr>
                <w:color w:val="000000"/>
              </w:rPr>
              <w:t>GACCCCGTGGGTGGTGAACACGCCAACTACTTCGCCGCCGGCCTGAAGATGGCGGACCAGGTTGTCGTGGTGAGCCCCGGGTACCTGTGGGAGCTGAAGACGGTGGAGGGCGGCTG</w:t>
            </w:r>
            <w:r w:rsidRPr="00232365">
              <w:rPr>
                <w:color w:val="000000"/>
                <w:highlight w:val="red"/>
              </w:rPr>
              <w:t>A</w:t>
            </w:r>
            <w:r>
              <w:rPr>
                <w:color w:val="000000"/>
              </w:rPr>
              <w:t>GGGCTTCACGACATCATACGGCAGAACGACTGGAAGACCCGCGGCATCGTCAACGGCATCGACAACATGGAGTGGAACCCCGAGGTGGACGCCCACCTCAAGTCGGACGGCTACACCAACTTCTCCCTGAGGACGCTGGACTCCGGCAAGCGGCAGTGCAAGGAGGCCCTGCAGCGCGAGCTGGGCCTGCAGGTCCGCGCCGACGTGCCGCTGCTCGGCTTCATCGGCCGCCTGGACGGGCAGAAGGGCGTGGAGATCATCGCGGACGCCATGCCCTGGATCGTGAGCCAGGACGTGCAGCTGGTGATGCTGGGCACCGGGCGCCACGACCTGGAGAGCATGCTGCAGCACTTCGAGCGGGAGCACCACGACAAGGTGCGCGGGTGGGTGGGGTTCTCCGTGCGCCTGGCGCACCGGATCACGGCGGGGGCGGACGCGCTCCTCATGCCCTCCCGGTTCGAGCCGTGCGGGCTGAACCAGCTCTACGCCATGGCCTACGGCACCGTCCCCGTCGTGCACGCCGTCGGCGGCCTCAGGGACACCGTGCCGCCGTTCGACCCCTTCAACCACTCCGGGCTCGGGTGGACGTTCGACCGCGCCGAGGCGCACAAGCTGATCGAGGCGCTCGGGCACTGCCTCCGCACCTACCGAGACTTCAAGGAGAGCTGGAGGGCCCTCCAGGAGCGCGGCATGTCGCAGGACTTCAGCTGGGAGCACGCCGCCAAGCTCTACGAGGACGTCCTCGTCAAGGCCAAGTACCAGTGGTGA</w:t>
            </w:r>
          </w:p>
          <w:p w14:paraId="34CACD6D" w14:textId="77777777" w:rsidR="00884F70" w:rsidRDefault="00884F70" w:rsidP="00B911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</w:tbl>
    <w:p w14:paraId="0059F09A" w14:textId="41DB2509" w:rsidR="00B911C5" w:rsidRDefault="00B911C5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14:paraId="7B7EC8FD" w14:textId="27684412" w:rsidR="00B911C5" w:rsidRDefault="00B911C5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0ECB234" w14:textId="77777777" w:rsidR="00B911C5" w:rsidRDefault="00B911C5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37D662F" w14:textId="4E8BE776" w:rsidR="00B911C5" w:rsidRDefault="00930B8C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upplementary Table 2</w:t>
      </w:r>
    </w:p>
    <w:p w14:paraId="683B779A" w14:textId="4C6831B3" w:rsidR="00930B8C" w:rsidRDefault="00930B8C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447894D" w14:textId="42142C12" w:rsidR="00930B8C" w:rsidRDefault="00930B8C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artial protein sequences of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wild type Jagger and truncation mutants </w:t>
      </w:r>
      <w:r w:rsidR="00E523E3">
        <w:rPr>
          <w:rFonts w:ascii="Courier New" w:eastAsia="Times New Roman" w:hAnsi="Courier New" w:cs="Courier New"/>
          <w:color w:val="000000"/>
          <w:sz w:val="20"/>
          <w:szCs w:val="20"/>
        </w:rPr>
        <w:t>deduce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 from the amplicons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for </w:t>
      </w:r>
      <w:r w:rsidRPr="00930B8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SSIIa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A, B and D genome copies</w:t>
      </w:r>
    </w:p>
    <w:p w14:paraId="2B5FF3CC" w14:textId="1B18B07A" w:rsidR="00930B8C" w:rsidRDefault="00930B8C" w:rsidP="00B911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9540"/>
      </w:tblGrid>
      <w:tr w:rsidR="00930B8C" w14:paraId="74A268E8" w14:textId="77777777" w:rsidTr="001B56BC">
        <w:tc>
          <w:tcPr>
            <w:tcW w:w="3235" w:type="dxa"/>
          </w:tcPr>
          <w:p w14:paraId="638FCE46" w14:textId="77777777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Identity of Genotype </w:t>
            </w:r>
          </w:p>
        </w:tc>
        <w:tc>
          <w:tcPr>
            <w:tcW w:w="9540" w:type="dxa"/>
          </w:tcPr>
          <w:p w14:paraId="1EE93BA8" w14:textId="330E426A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rotein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rom the amplicons</w:t>
            </w:r>
          </w:p>
        </w:tc>
      </w:tr>
      <w:tr w:rsidR="00930B8C" w14:paraId="3D5821D0" w14:textId="77777777" w:rsidTr="001B56BC">
        <w:tc>
          <w:tcPr>
            <w:tcW w:w="3235" w:type="dxa"/>
          </w:tcPr>
          <w:p w14:paraId="159F740F" w14:textId="77777777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-genome-Jagger-wild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</w:t>
            </w: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540" w:type="dxa"/>
          </w:tcPr>
          <w:p w14:paraId="69AD6DBF" w14:textId="481626BD" w:rsidR="00930B8C" w:rsidRDefault="00930B8C" w:rsidP="00930B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37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RGPVDEFPFTELPEHYLEHFRLYDPVGGEHANYFAAGLKMADQVVVVSPGYLWELKTVEGGWGLHDIIRQNDWKTRGIVNGIDNMEWNPEVDVHLQSDGYTNFSLSTLDSGKRQCKEALQRELGLQVRADVPLLGFIGRLDGQKGVEIIADAMPWIVSQDVQLVMLGTGRHDLESMLRHFEREHHDKVRGWVGFSVRLAHRITAGADALLMPSRFEPCGLNQLYAMAYGTVPVVHAVGGLRDTVPPFDPFNHSGLGWTFDRAEAHKLIEALGHCLRTYRDYKESWRGLQERGMSQDFSWEHAAKLYEDVLLKAKYQW</w:t>
            </w:r>
          </w:p>
        </w:tc>
      </w:tr>
      <w:tr w:rsidR="00930B8C" w14:paraId="34103322" w14:textId="77777777" w:rsidTr="001B56BC">
        <w:tc>
          <w:tcPr>
            <w:tcW w:w="3235" w:type="dxa"/>
          </w:tcPr>
          <w:p w14:paraId="7915F1D7" w14:textId="77777777" w:rsidR="00930B8C" w:rsidRDefault="00930B8C" w:rsidP="001B56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-genome-SSIIa-Jagger-wild-type</w:t>
            </w:r>
          </w:p>
          <w:p w14:paraId="59EBB7AB" w14:textId="77777777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540" w:type="dxa"/>
          </w:tcPr>
          <w:p w14:paraId="5B8262AB" w14:textId="30AEE74D" w:rsidR="00930B8C" w:rsidRDefault="00930B8C" w:rsidP="004D281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37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RGPVDEFPFTELPEHYLEHFRLYDPVGGEHANYFAAGLKMADQVVVVSPGYLWELKTVEGGWGLHDIIRQNDWKTRGIVNGIDNMEWNPEVDVHLKSDGYTNFSLGTLDSGKRQCKEALQRELGLQVRGDVPLLGFIGRLDGQKGVEIIADAMPWIVSQDVQLVMLGTGRHDLEGMLRHFEREHHDKVRGWVGFSVRLAHRITAGADALLMPSRFEPCGLNQLYAMAYGTVPVVHAVGGLRDTVPPFDPFNHSGLGWTFDRAEAQKLIEALGHCLRTYRDYKESWRGLQERGMSQDFSWEHAAKLYEDVLVKAKYQW</w:t>
            </w:r>
          </w:p>
        </w:tc>
      </w:tr>
      <w:tr w:rsidR="00930B8C" w14:paraId="689D6DFB" w14:textId="77777777" w:rsidTr="001B56BC">
        <w:tc>
          <w:tcPr>
            <w:tcW w:w="3235" w:type="dxa"/>
          </w:tcPr>
          <w:p w14:paraId="6C86603D" w14:textId="77777777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-genome-SSIIa-Jagger-wild-type</w:t>
            </w:r>
          </w:p>
        </w:tc>
        <w:tc>
          <w:tcPr>
            <w:tcW w:w="9540" w:type="dxa"/>
          </w:tcPr>
          <w:p w14:paraId="41DA23D5" w14:textId="2FEFEE7F" w:rsidR="00930B8C" w:rsidRDefault="00930B8C" w:rsidP="00930B8C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0C37EC">
              <w:rPr>
                <w:color w:val="000000"/>
              </w:rPr>
              <w:t>GRGPVDEFPFTELPEHYLEHFRLYDPVGGEHANYFAAGLKMADQVVVVSPGYLWELKTVEGGWGLHDIIRQNDWKTRGIVNGIDNMEWNPEVDAHLKSDGYTNFSLRTLDSGKRQCKEALQRELGLQVRADVPLLGFIGRLDGQKGVEIIADAMPWIVSQDVQLVMLGTGRHDLESMLQHFEREHHDKVRGWVGFSVRLAHRITAGADALLMPSRFEPCGLNQLYAMAYGTVPVVHAVGGLRDTVPPFDPFNHSGLGWTFDRAEAHKLIEALGHCLRTYRDFKESWRALQERGMSQDFSWEHAAKLYEDVLVKAKYQW</w:t>
            </w:r>
          </w:p>
        </w:tc>
      </w:tr>
      <w:tr w:rsidR="00930B8C" w14:paraId="5D84482D" w14:textId="77777777" w:rsidTr="001B56BC">
        <w:tc>
          <w:tcPr>
            <w:tcW w:w="3235" w:type="dxa"/>
          </w:tcPr>
          <w:p w14:paraId="7A911A96" w14:textId="65CD10FA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A-genome-SSIIa-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uncation </w:t>
            </w: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0" w:type="dxa"/>
          </w:tcPr>
          <w:p w14:paraId="79D0E23D" w14:textId="66BD5875" w:rsidR="00930B8C" w:rsidRDefault="00930B8C" w:rsidP="00930B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37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RGPVDEFPFTELPEHYLEHFRLYDPVGGEHANYFAAGLKMADQVVVVSPGYLWELKTVEGG</w:t>
            </w:r>
          </w:p>
        </w:tc>
      </w:tr>
      <w:tr w:rsidR="00930B8C" w14:paraId="2861E896" w14:textId="77777777" w:rsidTr="001B56BC">
        <w:tc>
          <w:tcPr>
            <w:tcW w:w="3235" w:type="dxa"/>
          </w:tcPr>
          <w:p w14:paraId="36D1D6AB" w14:textId="3A074392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</w:t>
            </w: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genome-SSIIa-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uncation </w:t>
            </w: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0" w:type="dxa"/>
          </w:tcPr>
          <w:p w14:paraId="6D900682" w14:textId="77777777" w:rsidR="00930B8C" w:rsidRPr="000C37EC" w:rsidRDefault="00930B8C" w:rsidP="00930B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37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RGPVDEFPFTELPEHYLEHFRLYDPVGGEHANYFAAGLKMADQVVVVSPGYLWELKTVEGGWGLHDIIRQNDWKTRGIVNGIDNMEWNPEVDVHLKSDGYTNFSLGTLDSGKRQCKEAL</w:t>
            </w:r>
          </w:p>
          <w:p w14:paraId="4B69795E" w14:textId="77777777" w:rsidR="00930B8C" w:rsidRDefault="00930B8C" w:rsidP="00930B8C">
            <w:pPr>
              <w:pStyle w:val="HTMLPreformatted"/>
              <w:shd w:val="clear" w:color="auto" w:fill="FFFFFF"/>
              <w:rPr>
                <w:color w:val="000000"/>
              </w:rPr>
            </w:pPr>
          </w:p>
        </w:tc>
      </w:tr>
      <w:tr w:rsidR="00930B8C" w14:paraId="18494ABD" w14:textId="77777777" w:rsidTr="001B56BC">
        <w:tc>
          <w:tcPr>
            <w:tcW w:w="3235" w:type="dxa"/>
          </w:tcPr>
          <w:p w14:paraId="4F248960" w14:textId="3FCDDC3E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</w:t>
            </w: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genome-SSIIa-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uncation </w:t>
            </w:r>
            <w:r w:rsidRPr="0082564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9540" w:type="dxa"/>
          </w:tcPr>
          <w:p w14:paraId="1ADFE79B" w14:textId="77777777" w:rsidR="00930B8C" w:rsidRDefault="00930B8C" w:rsidP="00930B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C37E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RGPVDEFPFTELPEHYLEHFRLYDPVGGEHANYFAAGLKMADQVVVVSPGYLWELKTVEGG</w:t>
            </w:r>
          </w:p>
          <w:p w14:paraId="51D26646" w14:textId="77777777" w:rsidR="00930B8C" w:rsidRDefault="00930B8C" w:rsidP="001B56B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14:paraId="0FAA6DF7" w14:textId="77777777" w:rsidR="00930B8C" w:rsidRDefault="00930B8C" w:rsidP="001B56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</w:tr>
    </w:tbl>
    <w:p w14:paraId="5F8D2D98" w14:textId="77777777" w:rsidR="00CA1F68" w:rsidRDefault="00CA1F68" w:rsidP="00930B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sectPr w:rsidR="00CA1F68" w:rsidSect="00884F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C5"/>
    <w:rsid w:val="000674EC"/>
    <w:rsid w:val="000F5F4C"/>
    <w:rsid w:val="0020256E"/>
    <w:rsid w:val="002375A8"/>
    <w:rsid w:val="002E2F90"/>
    <w:rsid w:val="003B7FB8"/>
    <w:rsid w:val="004D281A"/>
    <w:rsid w:val="00884F70"/>
    <w:rsid w:val="00930B8C"/>
    <w:rsid w:val="00B84A00"/>
    <w:rsid w:val="00B911C5"/>
    <w:rsid w:val="00BB42DF"/>
    <w:rsid w:val="00CA1F68"/>
    <w:rsid w:val="00E5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33FE"/>
  <w15:chartTrackingRefBased/>
  <w15:docId w15:val="{F0D75583-390C-48CA-95E7-535E2063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911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11C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884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249</Words>
  <Characters>7124</Characters>
  <Application>Microsoft Office Word</Application>
  <DocSecurity>0</DocSecurity>
  <Lines>59</Lines>
  <Paragraphs>16</Paragraphs>
  <ScaleCrop>false</ScaleCrop>
  <Company/>
  <LinksUpToDate>false</LinksUpToDate>
  <CharactersWithSpaces>8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Rawat</dc:creator>
  <cp:keywords/>
  <dc:description/>
  <cp:lastModifiedBy>Nidhi Rawat</cp:lastModifiedBy>
  <cp:revision>17</cp:revision>
  <dcterms:created xsi:type="dcterms:W3CDTF">2020-12-03T12:18:00Z</dcterms:created>
  <dcterms:modified xsi:type="dcterms:W3CDTF">2020-12-03T12:42:00Z</dcterms:modified>
</cp:coreProperties>
</file>